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62D" w:rsidRPr="00E43EC7" w:rsidRDefault="0027762D" w:rsidP="0027762D">
      <w:pPr>
        <w:spacing w:line="360" w:lineRule="auto"/>
        <w:rPr>
          <w:sz w:val="20"/>
          <w:szCs w:val="20"/>
          <w:lang w:val="en-US"/>
        </w:rPr>
      </w:pPr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A5. Incidence rate QFT conversion at visit 2 and visit </w:t>
      </w:r>
      <w:proofErr w:type="gramStart"/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proofErr w:type="gramEnd"/>
      <w:r w:rsidRPr="00E43EC7">
        <w:rPr>
          <w:rFonts w:asciiTheme="minorHAnsi" w:hAnsiTheme="minorHAnsi" w:cstheme="minorHAnsi"/>
          <w:b/>
          <w:sz w:val="22"/>
          <w:szCs w:val="22"/>
          <w:lang w:val="en-US"/>
        </w:rPr>
        <w:t xml:space="preserve"> using different definitions of conversion</w:t>
      </w:r>
    </w:p>
    <w:p w:rsidR="0027762D" w:rsidRPr="00E43EC7" w:rsidRDefault="0027762D" w:rsidP="0027762D">
      <w:pPr>
        <w:spacing w:line="360" w:lineRule="auto"/>
        <w:rPr>
          <w:rFonts w:asciiTheme="minorHAnsi" w:hAnsiTheme="minorHAnsi" w:cstheme="minorHAnsi"/>
          <w:sz w:val="21"/>
          <w:szCs w:val="22"/>
          <w:lang w:val="en-US"/>
        </w:rPr>
      </w:pPr>
      <w:r w:rsidRPr="00E43EC7">
        <w:rPr>
          <w:rFonts w:asciiTheme="minorHAnsi" w:hAnsiTheme="minorHAnsi" w:cstheme="minorHAnsi"/>
          <w:i/>
          <w:sz w:val="21"/>
          <w:szCs w:val="22"/>
          <w:lang w:val="en-US"/>
        </w:rPr>
        <w:t xml:space="preserve">This analysis is restricted to household contacts </w:t>
      </w:r>
      <w:proofErr w:type="gramStart"/>
      <w:r w:rsidRPr="00E43EC7">
        <w:rPr>
          <w:rFonts w:asciiTheme="minorHAnsi" w:hAnsiTheme="minorHAnsi" w:cstheme="minorHAnsi"/>
          <w:i/>
          <w:sz w:val="21"/>
          <w:szCs w:val="22"/>
          <w:lang w:val="en-US"/>
        </w:rPr>
        <w:t>who</w:t>
      </w:r>
      <w:proofErr w:type="gramEnd"/>
      <w:r w:rsidRPr="00E43EC7">
        <w:rPr>
          <w:rFonts w:asciiTheme="minorHAnsi" w:hAnsiTheme="minorHAnsi" w:cstheme="minorHAnsi"/>
          <w:i/>
          <w:sz w:val="21"/>
          <w:szCs w:val="22"/>
          <w:lang w:val="en-US"/>
        </w:rPr>
        <w:t xml:space="preserve"> have a known visit 2 QFT resul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825"/>
        <w:gridCol w:w="1913"/>
        <w:gridCol w:w="1946"/>
        <w:gridCol w:w="1946"/>
        <w:gridCol w:w="1946"/>
      </w:tblGrid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Definition 1</w:t>
            </w:r>
          </w:p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&lt;0.35, increase 0.3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Definition 2</w:t>
            </w:r>
          </w:p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&lt;0.2, ≥0.7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Definition 3</w:t>
            </w:r>
          </w:p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&lt;0.2, ≥1.0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Definition 4</w:t>
            </w:r>
          </w:p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&lt;0.2, ≥1.4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cident Rate</w:t>
            </w:r>
          </w:p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cident Rate (95%CI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cident Rate (95%CI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Incident Rate (95%CI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oth countries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.4 (20.7-28.8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0 (13.8-21.0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.7 (10.9-17.3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2 (8.7-14.4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nd follow-up V1-V2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.9 (21.4-31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8 (14.6-24.2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.7 (11.1-19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5 (8.4-15.7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nd follow-up V2-V3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.3 (15.8-28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.0 (9.5-20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0 (7.9-18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.6 (6.9-16.2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V status contac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.5 (23.6-34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9.6 (15.3-25.0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7 (11.9-20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6 (9.3-16.9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5 (11.6-23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1 (7.8-18.8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.6 (5.9-15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.2 (4.9-13.9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.2 (8.4-48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7 (6.6-47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7 (6.3-44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1 (3.9-37.7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.9 (20.6-30.2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6 (13.1-21.3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.5 (10.3-17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5 (8.7-15.4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nd follow-up V1-V2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.7 (21.0-33.8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0 (13.3-24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.7 (9.7-19.4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5 (7.9-16.8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nd follow-up V2-V3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.3 (16.1-30.8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.8 (9.9-22.0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.1 (8.6-19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6 (7.5-17.9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V status contac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.0 (24.0-37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.4 (15.4-26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1 (11.8-21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.9 (9.9-19.3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9 (10.5-24.2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.2 (5.2-16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.6 (4.1-14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.7 (3.5-12.9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6 (6.9-49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.6 (8.5-60.3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.1 (7.9-56.3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2 (4.9-47.1)</w:t>
            </w:r>
          </w:p>
        </w:tc>
      </w:tr>
      <w:tr w:rsidR="0027762D" w:rsidRPr="00E43EC7" w:rsidTr="00A409DF">
        <w:tc>
          <w:tcPr>
            <w:tcW w:w="1953" w:type="pct"/>
            <w:gridSpan w:val="2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egion by TST preval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usaka, high TS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.3 (25.5-48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.4 (13.8-33.2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7 (11.8-29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1 (9.9-26.3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rban, high TS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.1 (17.7-35.5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9 (12.5-28.8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.3 (8.9-22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3 (7.4-20.4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rban, low TS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4 (11.7-25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7 (7.1-19.4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.3 (4.6-14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.0 (3.0-12.0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ural, low TS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.2 (14.1-41.7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2 (7.6-30.4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2 (7.6-30.4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2 (7.6-30.4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.0 (16.8-31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3 (12.1-27.8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.6 (9.2-23.2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.9 (5.8-17.2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nd follow-up V1-V2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.6 (17.5-34.6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.6 (13.3-31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0 (10.6-27.4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.5 (6.5-20.2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nd follow-up V2-V3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3 (6.8-39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.7 (2.2-34.7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.3 (0.6-30.3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.9 (0.6-27.8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V status contact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negative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5.0 (17.3-36.2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2 (10.2-29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.4 (8.2-25.4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.9 (4.5-17.9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, no ARV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0 (9.4-34.7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.5 (11.8-47.1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1 (7.7-37.9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.9 (5.8-33.5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V positive &amp; ARV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.3 (4.4-222.3)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.A.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ST prevalence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9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.3 (20.6-47.6)</w:t>
            </w:r>
          </w:p>
        </w:tc>
        <w:tc>
          <w:tcPr>
            <w:tcW w:w="1016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2.2 (12.3-40.1)</w:t>
            </w:r>
          </w:p>
        </w:tc>
        <w:tc>
          <w:tcPr>
            <w:tcW w:w="1016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5 (9.1-33.7)</w:t>
            </w:r>
          </w:p>
        </w:tc>
        <w:tc>
          <w:tcPr>
            <w:tcW w:w="1016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6 (6.0-26.5)</w:t>
            </w:r>
          </w:p>
        </w:tc>
      </w:tr>
      <w:tr w:rsidR="0027762D" w:rsidRPr="00E43EC7" w:rsidTr="00A409DF">
        <w:tc>
          <w:tcPr>
            <w:tcW w:w="954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9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.9 (10.3-27.5)</w:t>
            </w:r>
          </w:p>
        </w:tc>
        <w:tc>
          <w:tcPr>
            <w:tcW w:w="1016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.6 (8.6-28.1)</w:t>
            </w:r>
          </w:p>
        </w:tc>
        <w:tc>
          <w:tcPr>
            <w:tcW w:w="1016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.5 (6.5-24.1)</w:t>
            </w:r>
          </w:p>
        </w:tc>
        <w:tc>
          <w:tcPr>
            <w:tcW w:w="1016" w:type="pct"/>
            <w:shd w:val="clear" w:color="auto" w:fill="auto"/>
            <w:noWrap/>
          </w:tcPr>
          <w:p w:rsidR="0027762D" w:rsidRPr="00E43EC7" w:rsidRDefault="0027762D" w:rsidP="00A409D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E43EC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.0 (3.6-17.9)</w:t>
            </w:r>
          </w:p>
        </w:tc>
      </w:tr>
    </w:tbl>
    <w:p w:rsidR="0027762D" w:rsidRPr="00E43EC7" w:rsidRDefault="0027762D" w:rsidP="0027762D">
      <w:pPr>
        <w:spacing w:line="360" w:lineRule="auto"/>
        <w:rPr>
          <w:color w:val="000000" w:themeColor="text1"/>
          <w:sz w:val="20"/>
          <w:szCs w:val="22"/>
          <w:lang w:val="en-US"/>
        </w:rPr>
      </w:pPr>
    </w:p>
    <w:p w:rsidR="00C26C68" w:rsidRDefault="00C26C68">
      <w:bookmarkStart w:id="0" w:name="_GoBack"/>
      <w:bookmarkEnd w:id="0"/>
    </w:p>
    <w:sectPr w:rsidR="00C26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62D"/>
    <w:rsid w:val="0027762D"/>
    <w:rsid w:val="007E5B75"/>
    <w:rsid w:val="00C2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100</Characters>
  <Application>Microsoft Office Word</Application>
  <DocSecurity>0</DocSecurity>
  <Lines>11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7T02:39:00Z</dcterms:created>
  <dcterms:modified xsi:type="dcterms:W3CDTF">2020-10-07T02:39:00Z</dcterms:modified>
</cp:coreProperties>
</file>